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right" w:tblpY="752"/>
        <w:tblW w:w="5000" w:type="pct"/>
        <w:tblLayout w:type="fixed"/>
        <w:tblLook w:val="04A0" w:firstRow="1" w:lastRow="0" w:firstColumn="1" w:lastColumn="0" w:noHBand="0" w:noVBand="1"/>
      </w:tblPr>
      <w:tblGrid>
        <w:gridCol w:w="1844"/>
        <w:gridCol w:w="1133"/>
        <w:gridCol w:w="1418"/>
        <w:gridCol w:w="1274"/>
        <w:gridCol w:w="995"/>
        <w:gridCol w:w="1133"/>
        <w:gridCol w:w="1418"/>
        <w:gridCol w:w="2125"/>
        <w:gridCol w:w="1133"/>
        <w:gridCol w:w="2205"/>
      </w:tblGrid>
      <w:tr w:rsidR="00E56D36" w:rsidRPr="006C69A1" w14:paraId="32A1FEDD" w14:textId="77777777" w:rsidTr="003D2A6D">
        <w:trPr>
          <w:trHeight w:val="507"/>
        </w:trPr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515B7" w14:textId="77777777" w:rsidR="00E56D36" w:rsidRPr="006C69A1" w:rsidRDefault="00E56D36" w:rsidP="00E56D36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F0789" w14:textId="77777777" w:rsidR="00E56D36" w:rsidRPr="006C69A1" w:rsidRDefault="00E56D36" w:rsidP="00E56D36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Number of studies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10EEC" w14:textId="77777777" w:rsidR="00E56D36" w:rsidRPr="006C69A1" w:rsidRDefault="00E56D36" w:rsidP="00E56D36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Number of Unit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67331" w14:textId="77777777" w:rsidR="00E56D36" w:rsidRPr="006C69A1" w:rsidRDefault="00E56D36" w:rsidP="00E56D36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Prevalenc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DD128" w14:textId="77777777" w:rsidR="00E56D36" w:rsidRPr="006C69A1" w:rsidRDefault="00E56D36" w:rsidP="00E56D36">
            <w:pPr>
              <w:widowControl/>
              <w:jc w:val="center"/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Q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A168" w14:textId="77777777" w:rsidR="00E56D36" w:rsidRPr="006C69A1" w:rsidRDefault="005B24DD" w:rsidP="00E56D36">
            <w:pPr>
              <w:widowControl/>
              <w:jc w:val="center"/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P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5DD43" w14:textId="77777777" w:rsidR="00E56D36" w:rsidRPr="006C69A1" w:rsidRDefault="00E56D36" w:rsidP="00E56D36">
            <w:pPr>
              <w:widowControl/>
              <w:jc w:val="center"/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I</w:t>
            </w:r>
            <w:r w:rsidRPr="006C69A1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61BF3" w14:textId="77777777" w:rsidR="00E56D36" w:rsidRPr="006C69A1" w:rsidRDefault="00E56D36" w:rsidP="00E56D36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Threshold effect (correlation coefficient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AED20" w14:textId="77777777" w:rsidR="00E56D36" w:rsidRPr="006C69A1" w:rsidRDefault="00E56D36" w:rsidP="00E56D36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P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7D923" w14:textId="77777777" w:rsidR="00E56D36" w:rsidRPr="006C69A1" w:rsidRDefault="00E56D36" w:rsidP="00E56D36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The proportion of heterogeneity likely due to a threshold effect</w:t>
            </w:r>
          </w:p>
        </w:tc>
      </w:tr>
      <w:tr w:rsidR="00841CC1" w:rsidRPr="006C69A1" w14:paraId="11BBA52E" w14:textId="77777777" w:rsidTr="003D2A6D">
        <w:trPr>
          <w:trHeight w:val="507"/>
        </w:trPr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0BBB3489" w14:textId="6C857D7F" w:rsidR="00841CC1" w:rsidRPr="006C69A1" w:rsidRDefault="00841CC1" w:rsidP="00713CDB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CMR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t xml:space="preserve">3 </w:t>
            </w:r>
            <w:r w:rsidR="00722E59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fldChar w:fldCharType="begin">
                <w:fldData xml:space="preserve">PEVuZE5vdGU+PENpdGU+PEF1dGhvcj5DcmlzdGluZSBTaWx2YTwvQXV0aG9yPjxZZWFyPjIwMjA8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</w:fldData>
              </w:fldChar>
            </w:r>
            <w:r w:rsidR="00713CDB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instrText xml:space="preserve"> ADDIN EN.CITE </w:instrText>
            </w:r>
            <w:r w:rsidR="00713CDB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fldChar w:fldCharType="begin">
                <w:fldData xml:space="preserve">PEVuZE5vdGU+PENpdGU+PEF1dGhvcj5DcmlzdGluZSBTaWx2YTwvQXV0aG9yPjxZZWFyPjIwMjA8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</w:fldData>
              </w:fldChar>
            </w:r>
            <w:r w:rsidR="00713CDB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instrText xml:space="preserve"> ADDIN EN.CITE.DATA </w:instrText>
            </w:r>
            <w:r w:rsidR="00713CDB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</w:r>
            <w:r w:rsidR="00713CDB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fldChar w:fldCharType="end"/>
            </w:r>
            <w:r w:rsidR="00722E59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</w:r>
            <w:r w:rsidR="00722E59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fldChar w:fldCharType="separate"/>
            </w:r>
            <w:r w:rsidR="00713CDB">
              <w:rPr>
                <w:rFonts w:ascii="Times New Roman" w:eastAsia="Times New Roman Uni" w:hAnsi="Times New Roman" w:cs="Times New Roman"/>
                <w:noProof/>
                <w:kern w:val="0"/>
                <w:sz w:val="16"/>
                <w:szCs w:val="16"/>
                <w:vertAlign w:val="subscript"/>
                <w:lang w:val="en-US"/>
              </w:rPr>
              <w:t>(1-13)</w:t>
            </w:r>
            <w:r w:rsidR="00722E59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fldChar w:fldCharType="end"/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27DB33DA" w14:textId="77777777" w:rsidR="00841CC1" w:rsidRPr="006C69A1" w:rsidRDefault="001B10E0" w:rsidP="00A8029D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="00A8029D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1F6101FF" w14:textId="77777777" w:rsidR="00841CC1" w:rsidRPr="006C69A1" w:rsidRDefault="001B10E0" w:rsidP="00A8029D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52</w:t>
            </w:r>
            <w:r w:rsidR="00A8029D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961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67965845" w14:textId="77777777" w:rsidR="00841CC1" w:rsidRPr="006C69A1" w:rsidRDefault="00841CC1" w:rsidP="001B10E0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0</w:t>
            </w:r>
            <w:r w:rsidR="001B10E0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7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0DC53798" w14:textId="77777777" w:rsidR="00841CC1" w:rsidRPr="006C69A1" w:rsidRDefault="001B10E0" w:rsidP="00A8029D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41</w:t>
            </w:r>
            <w:r w:rsidR="00A8029D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5.3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61F2849A" w14:textId="77777777" w:rsidR="00841CC1" w:rsidRPr="006C69A1" w:rsidRDefault="00841CC1" w:rsidP="00841CC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＜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2FD6059A" w14:textId="77777777" w:rsidR="00841CC1" w:rsidRPr="006C69A1" w:rsidRDefault="00841CC1" w:rsidP="001B10E0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00 (</w:t>
            </w:r>
            <w:r w:rsidR="001B10E0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99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-100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40A1AFE0" w14:textId="77777777" w:rsidR="00841CC1" w:rsidRPr="006C69A1" w:rsidRDefault="001B10E0" w:rsidP="006B019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</w:t>
            </w:r>
            <w:r w:rsidR="006B0195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4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15E4F06E" w14:textId="77777777" w:rsidR="00841CC1" w:rsidRPr="006C69A1" w:rsidRDefault="006B0195" w:rsidP="00841CC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905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14:paraId="0AE86D74" w14:textId="77777777" w:rsidR="00841CC1" w:rsidRPr="006C69A1" w:rsidRDefault="00841CC1" w:rsidP="006B019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</w:t>
            </w:r>
            <w:r w:rsidR="006B0195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1</w:t>
            </w:r>
          </w:p>
        </w:tc>
      </w:tr>
    </w:tbl>
    <w:p w14:paraId="66BC855D" w14:textId="77777777" w:rsidR="00E8297D" w:rsidRPr="006C69A1" w:rsidRDefault="00E56D36" w:rsidP="00953A2D">
      <w:pPr>
        <w:rPr>
          <w:rFonts w:ascii="Times New Roman" w:hAnsi="Times New Roman" w:cs="Times New Roman"/>
          <w:b/>
          <w:sz w:val="20"/>
          <w:szCs w:val="20"/>
        </w:rPr>
      </w:pPr>
      <w:r w:rsidRPr="006C69A1">
        <w:rPr>
          <w:rFonts w:ascii="Times New Roman" w:eastAsia="Times New Roman Uni" w:hAnsi="Times New Roman" w:cs="Times New Roman"/>
          <w:b/>
          <w:bCs/>
          <w:kern w:val="0"/>
          <w:sz w:val="20"/>
          <w:szCs w:val="20"/>
          <w:lang w:val="en-US"/>
        </w:rPr>
        <w:t>Table S</w:t>
      </w:r>
      <w:r w:rsidR="00AE1387" w:rsidRPr="006C69A1">
        <w:rPr>
          <w:rFonts w:ascii="Times New Roman" w:eastAsia="Times New Roman Uni" w:hAnsi="Times New Roman" w:cs="Times New Roman"/>
          <w:b/>
          <w:bCs/>
          <w:kern w:val="0"/>
          <w:sz w:val="20"/>
          <w:szCs w:val="20"/>
          <w:lang w:val="en-US"/>
        </w:rPr>
        <w:t>6</w:t>
      </w:r>
      <w:r w:rsidRPr="006C69A1">
        <w:rPr>
          <w:rFonts w:ascii="Times New Roman" w:eastAsia="Times New Roman Uni" w:hAnsi="Times New Roman" w:cs="Times New Roman"/>
          <w:b/>
          <w:bCs/>
          <w:kern w:val="0"/>
          <w:sz w:val="20"/>
          <w:szCs w:val="20"/>
          <w:lang w:val="en-US"/>
        </w:rPr>
        <w:t xml:space="preserve">. </w:t>
      </w:r>
      <w:r w:rsidR="00807FC9" w:rsidRPr="006C69A1">
        <w:rPr>
          <w:rFonts w:ascii="Times New Roman" w:eastAsia="Times New Roman Uni" w:hAnsi="Times New Roman" w:cs="Times New Roman"/>
          <w:b/>
          <w:bCs/>
          <w:kern w:val="0"/>
          <w:sz w:val="20"/>
          <w:szCs w:val="20"/>
          <w:lang w:val="en-US"/>
        </w:rPr>
        <w:t>Sensitivity analyses: p</w:t>
      </w:r>
      <w:r w:rsidRPr="006C69A1">
        <w:rPr>
          <w:rFonts w:ascii="Times New Roman" w:eastAsia="Times New Roman Uni" w:hAnsi="Times New Roman" w:cs="Times New Roman"/>
          <w:b/>
          <w:bCs/>
          <w:kern w:val="0"/>
          <w:sz w:val="20"/>
          <w:szCs w:val="20"/>
          <w:lang w:val="en-US"/>
        </w:rPr>
        <w:t xml:space="preserve">ooled results of WHtR screening </w:t>
      </w:r>
      <w:r w:rsidR="005B24DD" w:rsidRPr="006C69A1">
        <w:rPr>
          <w:rFonts w:ascii="Times New Roman" w:eastAsia="Times New Roman Uni" w:hAnsi="Times New Roman" w:cs="Times New Roman"/>
          <w:b/>
          <w:bCs/>
          <w:kern w:val="0"/>
          <w:sz w:val="20"/>
          <w:szCs w:val="20"/>
          <w:lang w:val="en-US"/>
        </w:rPr>
        <w:t xml:space="preserve">for </w:t>
      </w:r>
      <w:r w:rsidR="00AE1387" w:rsidRPr="006C69A1">
        <w:rPr>
          <w:rFonts w:ascii="Times New Roman" w:eastAsia="Times New Roman Uni" w:hAnsi="Times New Roman" w:cs="Times New Roman"/>
          <w:b/>
          <w:bCs/>
          <w:kern w:val="0"/>
          <w:sz w:val="20"/>
          <w:szCs w:val="20"/>
          <w:lang w:val="en-US"/>
        </w:rPr>
        <w:t xml:space="preserve">clusters of </w:t>
      </w:r>
      <w:r w:rsidR="005B24DD" w:rsidRPr="006C69A1">
        <w:rPr>
          <w:rFonts w:ascii="Times New Roman" w:eastAsia="Times New Roman Uni" w:hAnsi="Times New Roman" w:cs="Times New Roman"/>
          <w:b/>
          <w:bCs/>
          <w:kern w:val="0"/>
          <w:sz w:val="20"/>
          <w:szCs w:val="20"/>
          <w:lang w:val="en-US"/>
        </w:rPr>
        <w:t xml:space="preserve">CMR </w:t>
      </w:r>
      <w:r w:rsidR="00AE1387" w:rsidRPr="006C69A1">
        <w:rPr>
          <w:rFonts w:ascii="Times New Roman" w:eastAsia="Times New Roman Uni" w:hAnsi="Times New Roman" w:cs="Times New Roman"/>
          <w:b/>
          <w:bCs/>
          <w:kern w:val="0"/>
          <w:sz w:val="20"/>
          <w:szCs w:val="20"/>
          <w:lang w:val="en-US"/>
        </w:rPr>
        <w:t>with</w:t>
      </w:r>
      <w:r w:rsidR="004B715C" w:rsidRPr="006C69A1">
        <w:rPr>
          <w:b/>
          <w:sz w:val="20"/>
          <w:szCs w:val="20"/>
        </w:rPr>
        <w:t xml:space="preserve"> </w:t>
      </w:r>
      <w:r w:rsidR="004B715C" w:rsidRPr="006C69A1">
        <w:rPr>
          <w:rFonts w:ascii="Times New Roman" w:eastAsia="Times New Roman Uni" w:hAnsi="Times New Roman" w:cs="Times New Roman"/>
          <w:b/>
          <w:bCs/>
          <w:kern w:val="0"/>
          <w:sz w:val="20"/>
          <w:szCs w:val="20"/>
          <w:lang w:val="en-US"/>
        </w:rPr>
        <w:t xml:space="preserve">identical </w:t>
      </w:r>
      <w:r w:rsidR="00AE1387" w:rsidRPr="006C69A1">
        <w:rPr>
          <w:rFonts w:ascii="Times New Roman" w:eastAsia="Times New Roman Uni" w:hAnsi="Times New Roman" w:cs="Times New Roman"/>
          <w:b/>
          <w:bCs/>
          <w:kern w:val="0"/>
          <w:sz w:val="20"/>
          <w:szCs w:val="20"/>
          <w:lang w:val="en-US"/>
        </w:rPr>
        <w:t>components</w:t>
      </w:r>
      <w:r w:rsidR="004B715C" w:rsidRPr="006C69A1">
        <w:rPr>
          <w:rFonts w:ascii="Times New Roman" w:eastAsia="Times New Roman Uni" w:hAnsi="Times New Roman" w:cs="Times New Roman"/>
          <w:b/>
          <w:bCs/>
          <w:kern w:val="0"/>
          <w:sz w:val="20"/>
          <w:szCs w:val="20"/>
          <w:lang w:val="en-US"/>
        </w:rPr>
        <w:t>.</w:t>
      </w:r>
    </w:p>
    <w:p w14:paraId="69552EB4" w14:textId="77777777" w:rsidR="00E8297D" w:rsidRDefault="00E8297D" w:rsidP="00953A2D">
      <w:pPr>
        <w:rPr>
          <w:rFonts w:ascii="Times New Roman" w:hAnsi="Times New Roman" w:cs="Times New Roman"/>
        </w:rPr>
      </w:pPr>
    </w:p>
    <w:p w14:paraId="03ED9B24" w14:textId="3B999AD0" w:rsidR="009D2AA6" w:rsidRPr="006C69A1" w:rsidRDefault="00453440" w:rsidP="00B548FA">
      <w:pPr>
        <w:rPr>
          <w:rFonts w:ascii="Times New Roman" w:hAnsi="Times New Roman" w:cs="Times New Roman"/>
          <w:sz w:val="20"/>
          <w:szCs w:val="20"/>
        </w:rPr>
      </w:pPr>
      <w:r w:rsidRPr="006C69A1">
        <w:rPr>
          <w:rFonts w:ascii="Times New Roman" w:hAnsi="Times New Roman" w:cs="Times New Roman"/>
          <w:sz w:val="20"/>
          <w:szCs w:val="20"/>
        </w:rPr>
        <w:t xml:space="preserve">WHtR: waist-to-height ratio; </w:t>
      </w:r>
      <w:r w:rsidR="00E8297D" w:rsidRPr="006C69A1">
        <w:rPr>
          <w:rFonts w:ascii="Times New Roman" w:hAnsi="Times New Roman" w:cs="Times New Roman"/>
          <w:sz w:val="20"/>
          <w:szCs w:val="20"/>
        </w:rPr>
        <w:t>CMR: cardiometabolic risk factor</w:t>
      </w:r>
      <w:r w:rsidR="00615F10" w:rsidRPr="006C69A1">
        <w:rPr>
          <w:rFonts w:ascii="Times New Roman" w:hAnsi="Times New Roman" w:cs="Times New Roman"/>
          <w:sz w:val="20"/>
          <w:szCs w:val="20"/>
        </w:rPr>
        <w:t>;</w:t>
      </w:r>
      <w:r w:rsidRPr="006C69A1">
        <w:rPr>
          <w:rFonts w:ascii="Times New Roman" w:hAnsi="Times New Roman" w:cs="Times New Roman"/>
          <w:sz w:val="20"/>
          <w:szCs w:val="20"/>
        </w:rPr>
        <w:t xml:space="preserve"> </w:t>
      </w:r>
      <w:r w:rsidR="003F6512" w:rsidRPr="006C69A1">
        <w:rPr>
          <w:rFonts w:ascii="Times New Roman" w:hAnsi="Times New Roman" w:cs="Times New Roman"/>
          <w:sz w:val="20"/>
          <w:szCs w:val="20"/>
        </w:rPr>
        <w:t>CMR</w:t>
      </w:r>
      <w:r w:rsidR="003F6512" w:rsidRPr="006C69A1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3F6512" w:rsidRPr="006C69A1">
        <w:rPr>
          <w:rFonts w:ascii="Times New Roman" w:hAnsi="Times New Roman" w:cs="Times New Roman"/>
          <w:sz w:val="20"/>
          <w:szCs w:val="20"/>
        </w:rPr>
        <w:t>: presenting with at least three of CMRs</w:t>
      </w:r>
      <w:r w:rsidR="003F0E62" w:rsidRPr="006C69A1">
        <w:rPr>
          <w:rFonts w:ascii="Times New Roman" w:hAnsi="Times New Roman" w:cs="Times New Roman"/>
          <w:sz w:val="20"/>
          <w:szCs w:val="20"/>
        </w:rPr>
        <w:t xml:space="preserve"> (</w:t>
      </w:r>
      <w:r w:rsidR="00D0727E" w:rsidRPr="006C69A1">
        <w:rPr>
          <w:rFonts w:ascii="Times New Roman" w:hAnsi="Times New Roman" w:cs="Times New Roman"/>
          <w:sz w:val="20"/>
          <w:szCs w:val="20"/>
        </w:rPr>
        <w:t xml:space="preserve">components: </w:t>
      </w:r>
      <w:r w:rsidR="003F0E62" w:rsidRPr="006C69A1">
        <w:rPr>
          <w:rFonts w:ascii="Times New Roman" w:hAnsi="Times New Roman" w:cs="Times New Roman"/>
          <w:sz w:val="20"/>
          <w:szCs w:val="20"/>
        </w:rPr>
        <w:t xml:space="preserve">elevated </w:t>
      </w:r>
      <w:r w:rsidR="003F0E62" w:rsidRPr="006C69A1">
        <w:rPr>
          <w:rFonts w:ascii="Times New Roman" w:hAnsi="Times New Roman" w:cs="Times New Roman" w:hint="eastAsia"/>
          <w:sz w:val="20"/>
          <w:szCs w:val="20"/>
        </w:rPr>
        <w:t>fa</w:t>
      </w:r>
      <w:r w:rsidR="003F0E62" w:rsidRPr="006C69A1">
        <w:rPr>
          <w:rFonts w:ascii="Times New Roman" w:hAnsi="Times New Roman" w:cs="Times New Roman"/>
          <w:sz w:val="20"/>
          <w:szCs w:val="20"/>
        </w:rPr>
        <w:t>sting blood glucose, low high-density leptin cholesterol, elevated triglyceride, elevated blood pressure</w:t>
      </w:r>
      <w:r w:rsidR="00D0727E" w:rsidRPr="006C69A1">
        <w:rPr>
          <w:rFonts w:ascii="Times New Roman" w:hAnsi="Times New Roman" w:cs="Times New Roman"/>
          <w:sz w:val="20"/>
          <w:szCs w:val="20"/>
        </w:rPr>
        <w:t>,</w:t>
      </w:r>
      <w:r w:rsidR="003F0E62" w:rsidRPr="006C69A1">
        <w:rPr>
          <w:rFonts w:ascii="Times New Roman" w:hAnsi="Times New Roman" w:cs="Times New Roman"/>
          <w:sz w:val="20"/>
          <w:szCs w:val="20"/>
        </w:rPr>
        <w:t xml:space="preserve"> central obesity)</w:t>
      </w:r>
      <w:r w:rsidR="003F6512" w:rsidRPr="006C69A1">
        <w:rPr>
          <w:rFonts w:ascii="Times New Roman" w:hAnsi="Times New Roman" w:cs="Times New Roman" w:hint="eastAsia"/>
          <w:sz w:val="20"/>
          <w:szCs w:val="20"/>
        </w:rPr>
        <w:t>;</w:t>
      </w:r>
      <w:r w:rsidR="00615F10" w:rsidRPr="006C69A1">
        <w:rPr>
          <w:rFonts w:ascii="Times New Roman" w:hAnsi="Times New Roman" w:cs="Times New Roman"/>
          <w:sz w:val="20"/>
          <w:szCs w:val="20"/>
        </w:rPr>
        <w:t xml:space="preserve"> </w:t>
      </w:r>
      <w:r w:rsidR="00E8297D" w:rsidRPr="006C69A1">
        <w:rPr>
          <w:rFonts w:ascii="Times New Roman" w:hAnsi="Times New Roman" w:cs="Times New Roman"/>
          <w:sz w:val="20"/>
          <w:szCs w:val="20"/>
        </w:rPr>
        <w:t>AUSROC, area under the summary receiver operating characteristic; PLR, positive likelihood ratio; NLR, negative likelihood ratio; DOR, diagnostic odds ratio; CI: c</w:t>
      </w:r>
      <w:r w:rsidR="00311793" w:rsidRPr="006C69A1">
        <w:rPr>
          <w:rFonts w:ascii="Times New Roman" w:hAnsi="Times New Roman" w:cs="Times New Roman"/>
          <w:sz w:val="20"/>
          <w:szCs w:val="20"/>
        </w:rPr>
        <w:t xml:space="preserve">onfidence interval. </w:t>
      </w:r>
      <w:r w:rsidR="00311793" w:rsidRPr="006C69A1">
        <w:rPr>
          <w:rFonts w:ascii="Times New Roman" w:hAnsi="Times New Roman" w:cs="Times New Roman"/>
          <w:sz w:val="20"/>
          <w:szCs w:val="20"/>
        </w:rPr>
        <w:cr/>
        <w:t>The result</w:t>
      </w:r>
      <w:r w:rsidR="00E8297D" w:rsidRPr="006C69A1">
        <w:rPr>
          <w:rFonts w:ascii="Times New Roman" w:hAnsi="Times New Roman" w:cs="Times New Roman"/>
          <w:sz w:val="20"/>
          <w:szCs w:val="20"/>
        </w:rPr>
        <w:t xml:space="preserve"> of pooled </w:t>
      </w:r>
      <w:r w:rsidR="00311793" w:rsidRPr="006C69A1">
        <w:rPr>
          <w:rFonts w:ascii="Times New Roman" w:hAnsi="Times New Roman" w:cs="Times New Roman" w:hint="eastAsia"/>
          <w:sz w:val="20"/>
          <w:szCs w:val="20"/>
        </w:rPr>
        <w:t>CMR</w:t>
      </w:r>
      <w:r w:rsidR="00311793" w:rsidRPr="006C69A1">
        <w:rPr>
          <w:rFonts w:ascii="Times New Roman" w:hAnsi="Times New Roman" w:cs="Times New Roman" w:hint="eastAsia"/>
          <w:sz w:val="20"/>
          <w:szCs w:val="20"/>
          <w:vertAlign w:val="subscript"/>
        </w:rPr>
        <w:t>1</w:t>
      </w:r>
      <w:r w:rsidR="00E8297D" w:rsidRPr="006C69A1"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="00E8297D" w:rsidRPr="006C69A1">
        <w:rPr>
          <w:rFonts w:ascii="Times New Roman" w:hAnsi="Times New Roman" w:cs="Times New Roman"/>
          <w:sz w:val="20"/>
          <w:szCs w:val="20"/>
        </w:rPr>
        <w:t>w</w:t>
      </w:r>
      <w:r w:rsidR="00311793" w:rsidRPr="006C69A1">
        <w:rPr>
          <w:rFonts w:ascii="Times New Roman" w:hAnsi="Times New Roman" w:cs="Times New Roman"/>
          <w:sz w:val="20"/>
          <w:szCs w:val="20"/>
        </w:rPr>
        <w:t xml:space="preserve">as </w:t>
      </w:r>
      <w:r w:rsidR="00E8297D" w:rsidRPr="006C69A1">
        <w:rPr>
          <w:rFonts w:ascii="Times New Roman" w:hAnsi="Times New Roman" w:cs="Times New Roman"/>
          <w:sz w:val="20"/>
          <w:szCs w:val="20"/>
        </w:rPr>
        <w:t xml:space="preserve">not </w:t>
      </w:r>
      <w:r w:rsidR="00311793" w:rsidRPr="006C69A1">
        <w:rPr>
          <w:rFonts w:ascii="Times New Roman" w:hAnsi="Times New Roman" w:cs="Times New Roman"/>
          <w:sz w:val="20"/>
          <w:szCs w:val="20"/>
        </w:rPr>
        <w:t>pooled due to limited original studies</w:t>
      </w:r>
      <w:r w:rsidR="00E8297D" w:rsidRPr="006C69A1">
        <w:rPr>
          <w:rFonts w:ascii="Times New Roman" w:hAnsi="Times New Roman" w:cs="Times New Roman"/>
          <w:sz w:val="20"/>
          <w:szCs w:val="20"/>
        </w:rPr>
        <w:t>.</w:t>
      </w:r>
    </w:p>
    <w:p w14:paraId="4D656F32" w14:textId="77777777" w:rsidR="009D2AA6" w:rsidRDefault="009D2AA6" w:rsidP="009D2AA6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4767B711" w14:textId="77777777" w:rsidR="009D2AA6" w:rsidRDefault="009D2AA6" w:rsidP="009D2AA6">
      <w:pPr>
        <w:widowControl/>
        <w:jc w:val="left"/>
        <w:rPr>
          <w:rFonts w:ascii="Times New Roman" w:hAnsi="Times New Roman" w:cs="Times New Roman"/>
          <w:lang w:val="en-US"/>
        </w:rPr>
      </w:pPr>
    </w:p>
    <w:p w14:paraId="70E6E236" w14:textId="77777777" w:rsidR="00F80C45" w:rsidRPr="006C69A1" w:rsidRDefault="00F80C45" w:rsidP="009D2AA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C69A1">
        <w:rPr>
          <w:rFonts w:ascii="Times New Roman" w:eastAsia="Times New Roman Uni" w:hAnsi="Times New Roman" w:cs="Times New Roman"/>
          <w:bCs/>
          <w:kern w:val="0"/>
          <w:sz w:val="20"/>
          <w:szCs w:val="20"/>
          <w:lang w:val="en-US"/>
        </w:rPr>
        <w:t>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0"/>
        <w:gridCol w:w="3329"/>
        <w:gridCol w:w="3062"/>
        <w:gridCol w:w="3423"/>
        <w:gridCol w:w="2994"/>
      </w:tblGrid>
      <w:tr w:rsidR="00F74B87" w:rsidRPr="006C69A1" w14:paraId="1ED3F2D9" w14:textId="77777777" w:rsidTr="003D2A6D">
        <w:trPr>
          <w:trHeight w:val="676"/>
        </w:trPr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1260E" w14:textId="77777777" w:rsidR="00F74B87" w:rsidRPr="006C69A1" w:rsidRDefault="00F74B87" w:rsidP="00F80C4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Outcomes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DCB6A" w14:textId="77777777" w:rsidR="00F74B87" w:rsidRPr="006C69A1" w:rsidRDefault="00F74B87" w:rsidP="00F10452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AUSROC (95% </w:t>
            </w:r>
            <w:r w:rsidRPr="006C69A1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CI</w:t>
            </w:r>
            <w:r w:rsidRPr="006C69A1">
              <w:rPr>
                <w:rFonts w:ascii="Times New Roman" w:eastAsia="Times New Roman Uni" w:hAnsi="Times New Roman" w:cs="Times New Roman"/>
                <w:iCs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183AA" w14:textId="77777777" w:rsidR="00F74B87" w:rsidRPr="006C69A1" w:rsidRDefault="00F74B87" w:rsidP="00F10452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Sen</w:t>
            </w:r>
            <w:r w:rsidRPr="006C69A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  <w:lang w:val="en-US"/>
              </w:rPr>
              <w:t>sitivity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(95% </w:t>
            </w:r>
            <w:r w:rsidRPr="006C69A1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CI</w:t>
            </w:r>
            <w:r w:rsidRPr="006C69A1">
              <w:rPr>
                <w:rFonts w:ascii="Times New Roman" w:eastAsia="Times New Roman Uni" w:hAnsi="Times New Roman" w:cs="Times New Roman"/>
                <w:iCs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4E8A5" w14:textId="77777777" w:rsidR="00F74B87" w:rsidRPr="006C69A1" w:rsidRDefault="00F74B87" w:rsidP="00F10452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Spe</w:t>
            </w:r>
            <w:r w:rsidRPr="006C69A1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  <w:lang w:val="en-US"/>
              </w:rPr>
              <w:t>cificity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(95% </w:t>
            </w:r>
            <w:r w:rsidRPr="006C69A1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CI</w:t>
            </w:r>
            <w:r w:rsidRPr="006C69A1">
              <w:rPr>
                <w:rFonts w:ascii="Times New Roman" w:eastAsia="Times New Roman Uni" w:hAnsi="Times New Roman" w:cs="Times New Roman"/>
                <w:iCs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049D" w14:textId="77777777" w:rsidR="00F74B87" w:rsidRPr="006C69A1" w:rsidRDefault="00F74B87" w:rsidP="00F10452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PLR (95% </w:t>
            </w:r>
            <w:r w:rsidRPr="006C69A1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CI</w:t>
            </w:r>
            <w:r w:rsidRPr="006C69A1">
              <w:rPr>
                <w:rFonts w:ascii="Times New Roman" w:eastAsia="Times New Roman Uni" w:hAnsi="Times New Roman" w:cs="Times New Roman"/>
                <w:iCs/>
                <w:kern w:val="0"/>
                <w:sz w:val="16"/>
                <w:szCs w:val="16"/>
                <w:lang w:val="en-US"/>
              </w:rPr>
              <w:t>)</w:t>
            </w:r>
          </w:p>
        </w:tc>
      </w:tr>
      <w:tr w:rsidR="00841CC1" w:rsidRPr="006C69A1" w14:paraId="6AF49CA5" w14:textId="77777777" w:rsidTr="003D2A6D">
        <w:trPr>
          <w:trHeight w:val="567"/>
        </w:trPr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83364" w14:textId="77777777" w:rsidR="00841CC1" w:rsidRPr="006C69A1" w:rsidRDefault="00841CC1" w:rsidP="00841CC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CMR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864E2" w14:textId="77777777" w:rsidR="00841CC1" w:rsidRPr="006C69A1" w:rsidRDefault="00841CC1" w:rsidP="00A8029D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9</w:t>
            </w:r>
            <w:r w:rsidR="006B0195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(0.</w:t>
            </w:r>
            <w:r w:rsidR="00A8029D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80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, 0.9</w:t>
            </w:r>
            <w:r w:rsidR="00A8029D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5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31EF8" w14:textId="77777777" w:rsidR="00841CC1" w:rsidRPr="006C69A1" w:rsidRDefault="00841CC1" w:rsidP="00A8029D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8</w:t>
            </w:r>
            <w:r w:rsidR="006B0195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(0.</w:t>
            </w:r>
            <w:r w:rsidR="006B0195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82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, 0.9</w:t>
            </w:r>
            <w:r w:rsidR="00A8029D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880D72" w14:textId="77777777" w:rsidR="00841CC1" w:rsidRPr="006C69A1" w:rsidRDefault="00841CC1" w:rsidP="00A8029D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8</w:t>
            </w:r>
            <w:r w:rsidR="006B0195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(0.</w:t>
            </w:r>
            <w:r w:rsidR="006B0195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82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, 0.9</w:t>
            </w:r>
            <w:r w:rsidR="00A8029D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8CA46" w14:textId="77777777" w:rsidR="00841CC1" w:rsidRPr="006C69A1" w:rsidRDefault="006B0195" w:rsidP="00A8029D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8.</w:t>
            </w:r>
            <w:r w:rsidR="00A8029D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0</w:t>
            </w:r>
            <w:r w:rsidR="00841CC1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(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4.</w:t>
            </w:r>
            <w:r w:rsidR="00A8029D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  <w:r w:rsidR="00841CC1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, 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3.</w:t>
            </w:r>
            <w:r w:rsidR="00A8029D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  <w:r w:rsidR="00841CC1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</w:tr>
    </w:tbl>
    <w:p w14:paraId="452A4F24" w14:textId="77777777" w:rsidR="00B548FA" w:rsidRDefault="00B548FA">
      <w:pPr>
        <w:widowControl/>
        <w:jc w:val="left"/>
        <w:rPr>
          <w:rFonts w:ascii="Times New Roman" w:eastAsia="Times New Roman Uni" w:hAnsi="Times New Roman" w:cs="Times New Roman"/>
          <w:bCs/>
          <w:kern w:val="0"/>
          <w:sz w:val="22"/>
          <w:szCs w:val="18"/>
          <w:lang w:val="en-US"/>
        </w:rPr>
      </w:pPr>
    </w:p>
    <w:p w14:paraId="032AF2D2" w14:textId="77777777" w:rsidR="00B548FA" w:rsidRDefault="00B548FA">
      <w:pPr>
        <w:widowControl/>
        <w:jc w:val="left"/>
        <w:rPr>
          <w:rFonts w:ascii="Times New Roman" w:eastAsia="Times New Roman Uni" w:hAnsi="Times New Roman" w:cs="Times New Roman"/>
          <w:bCs/>
          <w:kern w:val="0"/>
          <w:sz w:val="22"/>
          <w:szCs w:val="18"/>
          <w:lang w:val="en-US"/>
        </w:rPr>
      </w:pPr>
    </w:p>
    <w:p w14:paraId="21B2147E" w14:textId="77777777" w:rsidR="00F80C45" w:rsidRPr="006C69A1" w:rsidRDefault="00F80C45" w:rsidP="00953A2D">
      <w:pPr>
        <w:rPr>
          <w:rFonts w:ascii="Times New Roman" w:eastAsia="Times New Roman Uni" w:hAnsi="Times New Roman" w:cs="Times New Roman"/>
          <w:bCs/>
          <w:kern w:val="0"/>
          <w:sz w:val="20"/>
          <w:szCs w:val="20"/>
          <w:lang w:val="en-US"/>
        </w:rPr>
      </w:pPr>
      <w:r w:rsidRPr="006C69A1">
        <w:rPr>
          <w:rFonts w:ascii="Times New Roman" w:eastAsia="Times New Roman Uni" w:hAnsi="Times New Roman" w:cs="Times New Roman"/>
          <w:bCs/>
          <w:kern w:val="0"/>
          <w:sz w:val="20"/>
          <w:szCs w:val="20"/>
          <w:lang w:val="en-US"/>
        </w:rPr>
        <w:t>(Continued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5"/>
        <w:gridCol w:w="2032"/>
        <w:gridCol w:w="3355"/>
        <w:gridCol w:w="3261"/>
        <w:gridCol w:w="1984"/>
        <w:gridCol w:w="2061"/>
      </w:tblGrid>
      <w:tr w:rsidR="00122264" w:rsidRPr="006C69A1" w14:paraId="5F83BE3F" w14:textId="77777777" w:rsidTr="003D2A6D">
        <w:trPr>
          <w:trHeight w:val="959"/>
        </w:trPr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8F413" w14:textId="77777777" w:rsidR="00122264" w:rsidRPr="006C69A1" w:rsidRDefault="00122264" w:rsidP="00F80C4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Outcomes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866A1" w14:textId="77777777" w:rsidR="00122264" w:rsidRPr="006C69A1" w:rsidRDefault="00122264" w:rsidP="001222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NLR (95% </w:t>
            </w:r>
            <w:r w:rsidRPr="006C69A1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CI</w:t>
            </w:r>
            <w:r w:rsidRPr="006C69A1">
              <w:rPr>
                <w:rFonts w:ascii="Times New Roman" w:eastAsia="Times New Roman Uni" w:hAnsi="Times New Roman" w:cs="Times New Roman"/>
                <w:iCs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ED48" w14:textId="77777777" w:rsidR="00122264" w:rsidRPr="006C69A1" w:rsidRDefault="00122264" w:rsidP="001222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DOR (95% </w:t>
            </w:r>
            <w:r w:rsidRPr="006C69A1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CI</w:t>
            </w:r>
            <w:r w:rsidRPr="006C69A1">
              <w:rPr>
                <w:rFonts w:ascii="Times New Roman" w:eastAsia="Times New Roman Uni" w:hAnsi="Times New Roman" w:cs="Times New Roman"/>
                <w:iCs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C9EE1" w14:textId="77777777" w:rsidR="00122264" w:rsidRPr="006C69A1" w:rsidRDefault="00122264" w:rsidP="001222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Correlation Coefficient (95% </w:t>
            </w:r>
            <w:r w:rsidRPr="006C69A1"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16"/>
                <w:szCs w:val="16"/>
              </w:rPr>
              <w:t>CI</w:t>
            </w:r>
            <w:r w:rsidRPr="006C69A1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) of Deek’s Funnel Plot Asymmetry Test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DF4B" w14:textId="77777777" w:rsidR="00122264" w:rsidRPr="006C69A1" w:rsidRDefault="00122264" w:rsidP="00122264">
            <w:pPr>
              <w:widowControl/>
              <w:jc w:val="center"/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t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E085D" w14:textId="77777777" w:rsidR="00122264" w:rsidRPr="006C69A1" w:rsidRDefault="00122264" w:rsidP="001222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P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-value</w:t>
            </w:r>
          </w:p>
        </w:tc>
      </w:tr>
      <w:tr w:rsidR="00841CC1" w:rsidRPr="006C69A1" w14:paraId="28E9D127" w14:textId="77777777" w:rsidTr="003D2A6D">
        <w:trPr>
          <w:trHeight w:val="567"/>
        </w:trPr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6730B" w14:textId="77777777" w:rsidR="00841CC1" w:rsidRPr="006C69A1" w:rsidRDefault="00841CC1" w:rsidP="00841CC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CMR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84603" w14:textId="77777777" w:rsidR="00841CC1" w:rsidRPr="006C69A1" w:rsidRDefault="00841CC1" w:rsidP="00A8029D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1</w:t>
            </w:r>
            <w:r w:rsidR="006B0195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(0.0</w:t>
            </w:r>
            <w:r w:rsidR="006B0195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6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, 0.</w:t>
            </w:r>
            <w:r w:rsidR="006B0195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="00A8029D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2B2D7" w14:textId="77777777" w:rsidR="00841CC1" w:rsidRPr="006C69A1" w:rsidRDefault="00A8029D" w:rsidP="00A8029D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69</w:t>
            </w:r>
            <w:r w:rsidR="00841CC1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.00 (</w:t>
            </w:r>
            <w:r w:rsidR="006B0195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2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  <w:r w:rsidR="00841CC1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.00, </w:t>
            </w:r>
            <w:r w:rsidR="006B0195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</w:t>
            </w: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69</w:t>
            </w:r>
            <w:r w:rsidR="00841CC1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.00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39C1A" w14:textId="77777777" w:rsidR="00841CC1" w:rsidRPr="006C69A1" w:rsidRDefault="006B0195" w:rsidP="00A8029D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-9.</w:t>
            </w:r>
            <w:r w:rsidR="00A8029D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25</w:t>
            </w:r>
            <w:r w:rsidR="00841CC1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(-</w:t>
            </w:r>
            <w:r w:rsidR="00A8029D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47.94</w:t>
            </w:r>
            <w:r w:rsidR="00841CC1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, </w:t>
            </w:r>
            <w:r w:rsidR="00A8029D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29.43</w:t>
            </w:r>
            <w:r w:rsidR="00841CC1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85B8E" w14:textId="77777777" w:rsidR="00841CC1" w:rsidRPr="006C69A1" w:rsidRDefault="006B0195" w:rsidP="00A8029D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-0.5</w:t>
            </w:r>
            <w:r w:rsidR="00A8029D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CFC59" w14:textId="77777777" w:rsidR="00841CC1" w:rsidRPr="006C69A1" w:rsidRDefault="00841CC1" w:rsidP="00A8029D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</w:t>
            </w:r>
            <w:r w:rsidR="006B0195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6</w:t>
            </w:r>
            <w:r w:rsidR="00A8029D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  <w:r w:rsidR="006B0195" w:rsidRPr="006C69A1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</w:p>
        </w:tc>
      </w:tr>
    </w:tbl>
    <w:p w14:paraId="2D099185" w14:textId="77777777" w:rsidR="00E17AE1" w:rsidRDefault="00E17AE1"/>
    <w:p w14:paraId="632078AD" w14:textId="77777777" w:rsidR="00F10452" w:rsidRDefault="00F10452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FC26B1F" w14:textId="77777777" w:rsidR="00122264" w:rsidRDefault="00122264">
      <w:pPr>
        <w:rPr>
          <w:rFonts w:ascii="Times New Roman" w:hAnsi="Times New Roman" w:cs="Times New Roman"/>
          <w:b/>
        </w:rPr>
        <w:sectPr w:rsidR="00122264" w:rsidSect="00625F65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0948225" w14:textId="462F33F2" w:rsidR="00535E98" w:rsidRPr="00C9510E" w:rsidRDefault="00C9510E">
      <w:pPr>
        <w:rPr>
          <w:rFonts w:ascii="Times New Roman" w:hAnsi="Times New Roman" w:cs="Times New Roman"/>
          <w:b/>
          <w:sz w:val="24"/>
          <w:szCs w:val="24"/>
        </w:rPr>
      </w:pPr>
      <w:r w:rsidRPr="00C9510E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1A0E6AF3" w14:textId="77777777" w:rsidR="00713CDB" w:rsidRPr="00C9510E" w:rsidRDefault="00535E98" w:rsidP="00713CDB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C9510E">
        <w:rPr>
          <w:rFonts w:ascii="Times New Roman" w:hAnsi="Times New Roman" w:cs="Times New Roman"/>
          <w:szCs w:val="20"/>
        </w:rPr>
        <w:fldChar w:fldCharType="begin"/>
      </w:r>
      <w:r w:rsidRPr="00C9510E">
        <w:rPr>
          <w:rFonts w:ascii="Times New Roman" w:hAnsi="Times New Roman" w:cs="Times New Roman"/>
          <w:szCs w:val="20"/>
        </w:rPr>
        <w:instrText xml:space="preserve"> ADDIN EN.REFLIST </w:instrText>
      </w:r>
      <w:r w:rsidRPr="00C9510E">
        <w:rPr>
          <w:rFonts w:ascii="Times New Roman" w:hAnsi="Times New Roman" w:cs="Times New Roman"/>
          <w:szCs w:val="20"/>
        </w:rPr>
        <w:fldChar w:fldCharType="separate"/>
      </w:r>
      <w:r w:rsidR="00713CDB" w:rsidRPr="00C9510E">
        <w:rPr>
          <w:rFonts w:ascii="Times New Roman" w:hAnsi="Times New Roman" w:cs="Times New Roman"/>
        </w:rPr>
        <w:t>1.</w:t>
      </w:r>
      <w:r w:rsidR="00713CDB" w:rsidRPr="00C9510E">
        <w:rPr>
          <w:rFonts w:ascii="Times New Roman" w:hAnsi="Times New Roman" w:cs="Times New Roman"/>
        </w:rPr>
        <w:tab/>
        <w:t>Cristine Silva K, Santana Paiva N, Rocha de Faria F, Franceschini S, Eloiza Piore S. Predictive Ability of Seven Anthropometric Indices for Cardiovascular Risk Markers and Metabolic Syndrome in Adolescents. J Adolesc Health. 2020;66(4):491-8.</w:t>
      </w:r>
    </w:p>
    <w:p w14:paraId="1CAA98EC" w14:textId="77777777" w:rsidR="00713CDB" w:rsidRPr="00C9510E" w:rsidRDefault="00713CDB" w:rsidP="00713CDB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C9510E">
        <w:rPr>
          <w:rFonts w:ascii="Times New Roman" w:hAnsi="Times New Roman" w:cs="Times New Roman"/>
        </w:rPr>
        <w:t>2.</w:t>
      </w:r>
      <w:r w:rsidRPr="00C9510E">
        <w:rPr>
          <w:rFonts w:ascii="Times New Roman" w:hAnsi="Times New Roman" w:cs="Times New Roman"/>
        </w:rPr>
        <w:tab/>
        <w:t>Nan Zh, Cui L, Cui MH, Xu MH, Jin YH, Fang JN. Relationships of different types of obesity with metabolic syndrome and its components among Han-Chinese adolescents in Yanbian area. Chinese Journal of School Health. 2013;34(4):457-9.</w:t>
      </w:r>
    </w:p>
    <w:p w14:paraId="0AB645A1" w14:textId="77777777" w:rsidR="00713CDB" w:rsidRPr="00C9510E" w:rsidRDefault="00713CDB" w:rsidP="00713CDB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C9510E">
        <w:rPr>
          <w:rFonts w:ascii="Times New Roman" w:hAnsi="Times New Roman" w:cs="Times New Roman"/>
        </w:rPr>
        <w:t>3.</w:t>
      </w:r>
      <w:r w:rsidRPr="00C9510E">
        <w:rPr>
          <w:rFonts w:ascii="Times New Roman" w:hAnsi="Times New Roman" w:cs="Times New Roman"/>
        </w:rPr>
        <w:tab/>
        <w:t>Perona JS, Schmidt-RioValle J, Rueda-Medina B, Correa-Rodriguez M, Gonzalez-Jimenez E. Waist circumference shows the highest pr</w:t>
      </w:r>
      <w:bookmarkStart w:id="0" w:name="_GoBack"/>
      <w:bookmarkEnd w:id="0"/>
      <w:r w:rsidRPr="00C9510E">
        <w:rPr>
          <w:rFonts w:ascii="Times New Roman" w:hAnsi="Times New Roman" w:cs="Times New Roman"/>
        </w:rPr>
        <w:t>edictive value for metabolic syndrome, and waist-to-hip ratio for its components, in Spanish adolescents. Nutr Res. 2017;45:38-45.</w:t>
      </w:r>
    </w:p>
    <w:p w14:paraId="254B4760" w14:textId="77777777" w:rsidR="00713CDB" w:rsidRPr="00C9510E" w:rsidRDefault="00713CDB" w:rsidP="00713CDB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C9510E">
        <w:rPr>
          <w:rFonts w:ascii="Times New Roman" w:hAnsi="Times New Roman" w:cs="Times New Roman"/>
        </w:rPr>
        <w:t>4.</w:t>
      </w:r>
      <w:r w:rsidRPr="00C9510E">
        <w:rPr>
          <w:rFonts w:ascii="Times New Roman" w:hAnsi="Times New Roman" w:cs="Times New Roman"/>
        </w:rPr>
        <w:tab/>
        <w:t>Zhou D, Yang M, Yuan ZP, Zhang DD, Liang L, Wang CL, et al. Waist-to-Height Ratio: a simple, effective and practical screening tool for childhood obesity and metabolic syndrome. Prev Med. 2014;67:35-40.</w:t>
      </w:r>
    </w:p>
    <w:p w14:paraId="2496D153" w14:textId="77777777" w:rsidR="00713CDB" w:rsidRPr="00C9510E" w:rsidRDefault="00713CDB" w:rsidP="00713CDB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C9510E">
        <w:rPr>
          <w:rFonts w:ascii="Times New Roman" w:hAnsi="Times New Roman" w:cs="Times New Roman"/>
        </w:rPr>
        <w:t>5.</w:t>
      </w:r>
      <w:r w:rsidRPr="00C9510E">
        <w:rPr>
          <w:rFonts w:ascii="Times New Roman" w:hAnsi="Times New Roman" w:cs="Times New Roman"/>
        </w:rPr>
        <w:tab/>
        <w:t>Aguirre PF, Coca A, Aguirre MF, Celis G. Waist-to-height ratio and sedentary lifestyle as predictors of metabolic syndrome in children in Ecuador. Hipertens Riesgo Vasc. 2017.</w:t>
      </w:r>
    </w:p>
    <w:p w14:paraId="67C9A913" w14:textId="77777777" w:rsidR="00713CDB" w:rsidRPr="00C9510E" w:rsidRDefault="00713CDB" w:rsidP="00713CDB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C9510E">
        <w:rPr>
          <w:rFonts w:ascii="Times New Roman" w:hAnsi="Times New Roman" w:cs="Times New Roman"/>
        </w:rPr>
        <w:t>6.</w:t>
      </w:r>
      <w:r w:rsidRPr="00C9510E">
        <w:rPr>
          <w:rFonts w:ascii="Times New Roman" w:hAnsi="Times New Roman" w:cs="Times New Roman"/>
        </w:rPr>
        <w:tab/>
        <w:t>Ma CM, Yin FZ, Liu XL, Wang R, Lou DH, Lu Q. How to Simplify the Diagnostic Criteria of Metabolic Syndrome in Adolescents. Pediatr Neonatol. 2017;58(2):178-84.</w:t>
      </w:r>
    </w:p>
    <w:p w14:paraId="3F3A8DF5" w14:textId="77777777" w:rsidR="00713CDB" w:rsidRPr="00C9510E" w:rsidRDefault="00713CDB" w:rsidP="00713CDB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C9510E">
        <w:rPr>
          <w:rFonts w:ascii="Times New Roman" w:hAnsi="Times New Roman" w:cs="Times New Roman"/>
        </w:rPr>
        <w:t>7.</w:t>
      </w:r>
      <w:r w:rsidRPr="00C9510E">
        <w:rPr>
          <w:rFonts w:ascii="Times New Roman" w:hAnsi="Times New Roman" w:cs="Times New Roman"/>
        </w:rPr>
        <w:tab/>
        <w:t>Xu T, Liu J, Liu J, Zhu G, Han S. Relation between metabolic syndrome and body compositions among Chinese adolescents and adults from a large-scale population survey. BMC Public Health. 2017;17(1):337.</w:t>
      </w:r>
    </w:p>
    <w:p w14:paraId="4467BADA" w14:textId="77777777" w:rsidR="00713CDB" w:rsidRPr="00C9510E" w:rsidRDefault="00713CDB" w:rsidP="00713CDB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C9510E">
        <w:rPr>
          <w:rFonts w:ascii="Times New Roman" w:hAnsi="Times New Roman" w:cs="Times New Roman"/>
        </w:rPr>
        <w:t>8.</w:t>
      </w:r>
      <w:r w:rsidRPr="00C9510E">
        <w:rPr>
          <w:rFonts w:ascii="Times New Roman" w:hAnsi="Times New Roman" w:cs="Times New Roman"/>
        </w:rPr>
        <w:tab/>
        <w:t>Oliveira RG, Guedes DP. Performance of anthropometric indicators as predictors of metabolic syndrome in Brazilian adolescents. BMC Pediatr. 2018;18(1):33.</w:t>
      </w:r>
    </w:p>
    <w:p w14:paraId="4431E3D9" w14:textId="77777777" w:rsidR="00713CDB" w:rsidRPr="00C9510E" w:rsidRDefault="00713CDB" w:rsidP="00713CDB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C9510E">
        <w:rPr>
          <w:rFonts w:ascii="Times New Roman" w:hAnsi="Times New Roman" w:cs="Times New Roman"/>
        </w:rPr>
        <w:t>9.</w:t>
      </w:r>
      <w:r w:rsidRPr="00C9510E">
        <w:rPr>
          <w:rFonts w:ascii="Times New Roman" w:hAnsi="Times New Roman" w:cs="Times New Roman"/>
        </w:rPr>
        <w:tab/>
        <w:t>Liu BY, Jiang Rh, Li P, Liu C, Li L. Cutoff Waist-to-height and Waist-to-hip Ratios for Metabolic Syndrome in Chinese Children and Adolescents. Journal of China Medical University. 2017;46(5):434-8,43.</w:t>
      </w:r>
    </w:p>
    <w:p w14:paraId="2E213B6A" w14:textId="77777777" w:rsidR="00713CDB" w:rsidRPr="00C9510E" w:rsidRDefault="00713CDB" w:rsidP="00713CDB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C9510E">
        <w:rPr>
          <w:rFonts w:ascii="Times New Roman" w:hAnsi="Times New Roman" w:cs="Times New Roman"/>
        </w:rPr>
        <w:t>10.</w:t>
      </w:r>
      <w:r w:rsidRPr="00C9510E">
        <w:rPr>
          <w:rFonts w:ascii="Times New Roman" w:hAnsi="Times New Roman" w:cs="Times New Roman"/>
        </w:rPr>
        <w:tab/>
        <w:t>Arsang-Jang S, Kelishadi R, Esmail Motlagh M, Heshmat R, Mansourian M. Temporal Trend of Non-Invasive Method Capacity for Early Detection of Metabolic Syndrome in Children and Adolescents: A Bayesian Multilevel Analysis of Pseudo-Panel Data. Ann Nutr Metab. 2019;75(1):55-65.</w:t>
      </w:r>
    </w:p>
    <w:p w14:paraId="4AFC4620" w14:textId="77777777" w:rsidR="00713CDB" w:rsidRPr="00C9510E" w:rsidRDefault="00713CDB" w:rsidP="00713CDB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C9510E">
        <w:rPr>
          <w:rFonts w:ascii="Times New Roman" w:hAnsi="Times New Roman" w:cs="Times New Roman"/>
        </w:rPr>
        <w:t>11.</w:t>
      </w:r>
      <w:r w:rsidRPr="00C9510E">
        <w:rPr>
          <w:rFonts w:ascii="Times New Roman" w:hAnsi="Times New Roman" w:cs="Times New Roman"/>
        </w:rPr>
        <w:tab/>
        <w:t>Vasquez F, Correa-Burrows P, Blanco E, Gahagan S, Burrows R. A waist-to-height ratio of 0.54 is a good predictor of metabolic syndrome in 16-year-old male and female adolescents. Pediatr Res. 2019;85(3):269-74.</w:t>
      </w:r>
    </w:p>
    <w:p w14:paraId="5BAFAE05" w14:textId="77777777" w:rsidR="00713CDB" w:rsidRPr="00C9510E" w:rsidRDefault="00713CDB" w:rsidP="00713CDB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C9510E">
        <w:rPr>
          <w:rFonts w:ascii="Times New Roman" w:hAnsi="Times New Roman" w:cs="Times New Roman"/>
        </w:rPr>
        <w:t>12.</w:t>
      </w:r>
      <w:r w:rsidRPr="00C9510E">
        <w:rPr>
          <w:rFonts w:ascii="Times New Roman" w:hAnsi="Times New Roman" w:cs="Times New Roman"/>
        </w:rPr>
        <w:tab/>
        <w:t>Benmohammed K, Valensi P, Benlatreche M, Nguyen MT, Benmohammed F, Paries J, et al. Anthropometric markers for detection of the metabolic syndrome in adolescents. Diabetes Metab. 2015;41(2):138-44.</w:t>
      </w:r>
    </w:p>
    <w:p w14:paraId="76DBCA12" w14:textId="77777777" w:rsidR="00713CDB" w:rsidRPr="00C9510E" w:rsidRDefault="00713CDB" w:rsidP="00713CDB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C9510E">
        <w:rPr>
          <w:rFonts w:ascii="Times New Roman" w:hAnsi="Times New Roman" w:cs="Times New Roman"/>
        </w:rPr>
        <w:t>13.</w:t>
      </w:r>
      <w:r w:rsidRPr="00C9510E">
        <w:rPr>
          <w:rFonts w:ascii="Times New Roman" w:hAnsi="Times New Roman" w:cs="Times New Roman"/>
        </w:rPr>
        <w:tab/>
        <w:t>Zhang Y, Hu J, Li Z, Li T, Chen M, Wu L, et al. A Novel Indicator Of Lipid Accumulation Product Associated With Metabolic Syndrome In Chinese Children And Adolescents. Diabetes Metab Syndr Obes. 2019;12:2075-83.</w:t>
      </w:r>
    </w:p>
    <w:p w14:paraId="5117A715" w14:textId="6C87E301" w:rsidR="00F80C45" w:rsidRPr="006C69A1" w:rsidRDefault="00535E98" w:rsidP="00713CDB">
      <w:pPr>
        <w:ind w:leftChars="-135" w:left="1" w:hangingChars="142" w:hanging="284"/>
        <w:rPr>
          <w:rFonts w:ascii="Times New Roman" w:hAnsi="Times New Roman" w:cs="Times New Roman"/>
          <w:sz w:val="20"/>
          <w:szCs w:val="20"/>
        </w:rPr>
      </w:pPr>
      <w:r w:rsidRPr="00C9510E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F80C45" w:rsidRPr="006C69A1" w:rsidSect="00122264">
      <w:pgSz w:w="11906" w:h="16838"/>
      <w:pgMar w:top="1077" w:right="1440" w:bottom="107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A735B4" w14:textId="77777777" w:rsidR="007C4226" w:rsidRDefault="007C4226" w:rsidP="002C65A8">
      <w:r>
        <w:separator/>
      </w:r>
    </w:p>
  </w:endnote>
  <w:endnote w:type="continuationSeparator" w:id="0">
    <w:p w14:paraId="33AD318F" w14:textId="77777777" w:rsidR="007C4226" w:rsidRDefault="007C4226" w:rsidP="002C6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467D05" w14:textId="77777777" w:rsidR="007C4226" w:rsidRDefault="007C4226" w:rsidP="002C65A8">
      <w:r>
        <w:separator/>
      </w:r>
    </w:p>
  </w:footnote>
  <w:footnote w:type="continuationSeparator" w:id="0">
    <w:p w14:paraId="6DAEA53B" w14:textId="77777777" w:rsidR="007C4226" w:rsidRDefault="007C4226" w:rsidP="002C6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Q0MTUzMzSwMLIwNjdV0lEKTi0uzszPAykwMq0FAMOCgb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fz55zzwwvpt7epaxdxsfp8z5w0r2e0pzzr&quot;&gt;meta&lt;record-ids&gt;&lt;item&gt;1&lt;/item&gt;&lt;item&gt;4&lt;/item&gt;&lt;item&gt;5&lt;/item&gt;&lt;item&gt;7&lt;/item&gt;&lt;item&gt;9&lt;/item&gt;&lt;item&gt;11&lt;/item&gt;&lt;item&gt;15&lt;/item&gt;&lt;item&gt;22&lt;/item&gt;&lt;item&gt;23&lt;/item&gt;&lt;item&gt;40&lt;/item&gt;&lt;item&gt;44&lt;/item&gt;&lt;item&gt;111&lt;/item&gt;&lt;item&gt;117&lt;/item&gt;&lt;/record-ids&gt;&lt;/item&gt;&lt;/Libraries&gt;"/>
  </w:docVars>
  <w:rsids>
    <w:rsidRoot w:val="004007C4"/>
    <w:rsid w:val="000A7D02"/>
    <w:rsid w:val="00111287"/>
    <w:rsid w:val="00114E44"/>
    <w:rsid w:val="00122264"/>
    <w:rsid w:val="0012398E"/>
    <w:rsid w:val="00136287"/>
    <w:rsid w:val="00137CCA"/>
    <w:rsid w:val="00150B91"/>
    <w:rsid w:val="00155ECB"/>
    <w:rsid w:val="001B10E0"/>
    <w:rsid w:val="001B4B8B"/>
    <w:rsid w:val="001D1196"/>
    <w:rsid w:val="00225BB6"/>
    <w:rsid w:val="00227124"/>
    <w:rsid w:val="0026767B"/>
    <w:rsid w:val="0028557E"/>
    <w:rsid w:val="002A0476"/>
    <w:rsid w:val="002C65A8"/>
    <w:rsid w:val="00311793"/>
    <w:rsid w:val="00312545"/>
    <w:rsid w:val="0036272A"/>
    <w:rsid w:val="00372430"/>
    <w:rsid w:val="003B3678"/>
    <w:rsid w:val="003D2766"/>
    <w:rsid w:val="003D2A6D"/>
    <w:rsid w:val="003F0E62"/>
    <w:rsid w:val="003F6512"/>
    <w:rsid w:val="004007C4"/>
    <w:rsid w:val="0044090C"/>
    <w:rsid w:val="00453440"/>
    <w:rsid w:val="004800EB"/>
    <w:rsid w:val="004A6193"/>
    <w:rsid w:val="004A6DCB"/>
    <w:rsid w:val="004B715C"/>
    <w:rsid w:val="004C3C14"/>
    <w:rsid w:val="004D1EDC"/>
    <w:rsid w:val="004D236E"/>
    <w:rsid w:val="004F170F"/>
    <w:rsid w:val="00506623"/>
    <w:rsid w:val="00531BF2"/>
    <w:rsid w:val="00535E98"/>
    <w:rsid w:val="00587A25"/>
    <w:rsid w:val="005B24DD"/>
    <w:rsid w:val="005C3426"/>
    <w:rsid w:val="00615F10"/>
    <w:rsid w:val="00625F65"/>
    <w:rsid w:val="006B0195"/>
    <w:rsid w:val="006C58A3"/>
    <w:rsid w:val="006C69A1"/>
    <w:rsid w:val="006D31C9"/>
    <w:rsid w:val="00713CDB"/>
    <w:rsid w:val="007206A7"/>
    <w:rsid w:val="00722E59"/>
    <w:rsid w:val="00731C32"/>
    <w:rsid w:val="00734CDD"/>
    <w:rsid w:val="007C4226"/>
    <w:rsid w:val="007E5A84"/>
    <w:rsid w:val="00807FC9"/>
    <w:rsid w:val="00841CC1"/>
    <w:rsid w:val="008A366E"/>
    <w:rsid w:val="008D5ADD"/>
    <w:rsid w:val="00921E4D"/>
    <w:rsid w:val="00953A2D"/>
    <w:rsid w:val="00964240"/>
    <w:rsid w:val="00970776"/>
    <w:rsid w:val="009D1B5A"/>
    <w:rsid w:val="009D2AA6"/>
    <w:rsid w:val="00A15718"/>
    <w:rsid w:val="00A43CD2"/>
    <w:rsid w:val="00A8029D"/>
    <w:rsid w:val="00A80D69"/>
    <w:rsid w:val="00AA2AA4"/>
    <w:rsid w:val="00AC196B"/>
    <w:rsid w:val="00AE1387"/>
    <w:rsid w:val="00B4008F"/>
    <w:rsid w:val="00B548FA"/>
    <w:rsid w:val="00BC1112"/>
    <w:rsid w:val="00C11374"/>
    <w:rsid w:val="00C45C76"/>
    <w:rsid w:val="00C7763E"/>
    <w:rsid w:val="00C81F43"/>
    <w:rsid w:val="00C9510E"/>
    <w:rsid w:val="00C953E2"/>
    <w:rsid w:val="00CC5E2D"/>
    <w:rsid w:val="00CC7BD2"/>
    <w:rsid w:val="00D0727E"/>
    <w:rsid w:val="00DC4B91"/>
    <w:rsid w:val="00E17AE1"/>
    <w:rsid w:val="00E2136A"/>
    <w:rsid w:val="00E24E0A"/>
    <w:rsid w:val="00E56D36"/>
    <w:rsid w:val="00E8067F"/>
    <w:rsid w:val="00E8297D"/>
    <w:rsid w:val="00EC69D1"/>
    <w:rsid w:val="00EF267D"/>
    <w:rsid w:val="00F028E9"/>
    <w:rsid w:val="00F10452"/>
    <w:rsid w:val="00F303CB"/>
    <w:rsid w:val="00F50BBB"/>
    <w:rsid w:val="00F74B87"/>
    <w:rsid w:val="00F80C45"/>
    <w:rsid w:val="00FA7384"/>
    <w:rsid w:val="00FC1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13B27"/>
  <w15:chartTrackingRefBased/>
  <w15:docId w15:val="{B46EBC67-FB47-4D4C-957F-72BD4B88D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65A8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2C6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65A8"/>
    <w:rPr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535E9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35E98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535E9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35E98"/>
    <w:rPr>
      <w:rFonts w:ascii="等线" w:eastAsia="等线" w:hAnsi="等线"/>
      <w:noProof/>
      <w:sz w:val="20"/>
      <w:lang w:val="en-GB"/>
    </w:rPr>
  </w:style>
  <w:style w:type="paragraph" w:styleId="a7">
    <w:name w:val="No Spacing"/>
    <w:uiPriority w:val="1"/>
    <w:qFormat/>
    <w:rsid w:val="00953A2D"/>
    <w:pPr>
      <w:widowControl w:val="0"/>
      <w:jc w:val="both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13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CE9F48-3366-44A0-97A5-F38A9BEC8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614</Words>
  <Characters>3504</Characters>
  <Application>Microsoft Office Word</Application>
  <DocSecurity>0</DocSecurity>
  <Lines>29</Lines>
  <Paragraphs>8</Paragraphs>
  <ScaleCrop>false</ScaleCrop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ical epi</dc:creator>
  <cp:keywords/>
  <dc:description/>
  <cp:lastModifiedBy>admin</cp:lastModifiedBy>
  <cp:revision>23</cp:revision>
  <dcterms:created xsi:type="dcterms:W3CDTF">2020-12-03T07:17:00Z</dcterms:created>
  <dcterms:modified xsi:type="dcterms:W3CDTF">2021-04-15T02:10:00Z</dcterms:modified>
</cp:coreProperties>
</file>